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4A2" w:rsidRDefault="00586C1E" w:rsidP="004C64A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6C1E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5760720" cy="3077344"/>
            <wp:effectExtent l="0" t="0" r="0" b="8890"/>
            <wp:docPr id="2" name="Picture 2" descr="P:\Manuscripten\Velthuis et al., Macrophyte meta-analyse +Elodea stuk\Frontiers revision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Manuscripten\Velthuis et al., Macrophyte meta-analyse +Elodea stuk\Frontiers revision\Fig. 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77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5E82" w:rsidRPr="004C64A2" w:rsidRDefault="00BB164A" w:rsidP="004C64A2">
      <w:pPr>
        <w:spacing w:line="24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2</w:t>
      </w:r>
      <w:r w:rsidR="004C64A2">
        <w:rPr>
          <w:rFonts w:ascii="Times New Roman" w:hAnsi="Times New Roman" w:cs="Times New Roman"/>
          <w:sz w:val="24"/>
          <w:szCs w:val="24"/>
          <w:lang w:val="en-US"/>
        </w:rPr>
        <w:t>. Stepwise selection process of the studies used in the meta-analysis of nutrient addition, starting with 88 studies (A) and warming, start</w:t>
      </w:r>
      <w:bookmarkStart w:id="0" w:name="_GoBack"/>
      <w:bookmarkEnd w:id="0"/>
      <w:r w:rsidR="004C64A2">
        <w:rPr>
          <w:rFonts w:ascii="Times New Roman" w:hAnsi="Times New Roman" w:cs="Times New Roman"/>
          <w:sz w:val="24"/>
          <w:szCs w:val="24"/>
          <w:lang w:val="en-US"/>
        </w:rPr>
        <w:t>ing with 8 studies (B).</w:t>
      </w:r>
    </w:p>
    <w:sectPr w:rsidR="00555E82" w:rsidRPr="004C6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4A2"/>
    <w:rsid w:val="004C64A2"/>
    <w:rsid w:val="00586C1E"/>
    <w:rsid w:val="00824A73"/>
    <w:rsid w:val="00BB164A"/>
    <w:rsid w:val="00E0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F5B4F0-A145-4430-904E-2E20EB092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1A8A739-3201-4470-BA78-78E58586FDF4}"/>
</file>

<file path=customXml/itemProps2.xml><?xml version="1.0" encoding="utf-8"?>
<ds:datastoreItem xmlns:ds="http://schemas.openxmlformats.org/officeDocument/2006/customXml" ds:itemID="{1AD61270-14CE-4900-8334-DA912DA153AC}"/>
</file>

<file path=customXml/itemProps3.xml><?xml version="1.0" encoding="utf-8"?>
<ds:datastoreItem xmlns:ds="http://schemas.openxmlformats.org/officeDocument/2006/customXml" ds:itemID="{ADDB9A3B-3132-4FE4-97CE-E900340545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6</Words>
  <Characters>146</Characters>
  <Application>Microsoft Office Word</Application>
  <DocSecurity>0</DocSecurity>
  <Lines>1</Lines>
  <Paragraphs>1</Paragraphs>
  <ScaleCrop>false</ScaleCrop>
  <Company>NIOO-KNAW</Company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thuis, Mandy</dc:creator>
  <cp:keywords/>
  <dc:description/>
  <cp:lastModifiedBy>Velthuis, Mandy</cp:lastModifiedBy>
  <cp:revision>3</cp:revision>
  <dcterms:created xsi:type="dcterms:W3CDTF">2017-01-27T13:06:00Z</dcterms:created>
  <dcterms:modified xsi:type="dcterms:W3CDTF">2017-03-21T07:27:00Z</dcterms:modified>
</cp:coreProperties>
</file>